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B05" w:rsidRPr="00E47B05" w:rsidRDefault="003D2D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E47B05" w:rsidRPr="00E47B05">
        <w:rPr>
          <w:rFonts w:ascii="Times New Roman" w:hAnsi="Times New Roman" w:cs="Times New Roman"/>
        </w:rPr>
        <w:t>. Functional enrichment analysis of upregulated differentially expressed genes in endothelial cells, epithelial cells, and fibroblasts of patients with DPLC and SPLC.</w:t>
      </w:r>
    </w:p>
    <w:tbl>
      <w:tblPr>
        <w:tblW w:w="7548" w:type="dxa"/>
        <w:tblLook w:val="04A0" w:firstRow="1" w:lastRow="0" w:firstColumn="1" w:lastColumn="0" w:noHBand="0" w:noVBand="1"/>
      </w:tblPr>
      <w:tblGrid>
        <w:gridCol w:w="1060"/>
        <w:gridCol w:w="3708"/>
        <w:gridCol w:w="1041"/>
        <w:gridCol w:w="1041"/>
        <w:gridCol w:w="1041"/>
      </w:tblGrid>
      <w:tr w:rsidR="00E47B05" w:rsidRPr="00E47B05" w:rsidTr="00E47B05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value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20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E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10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E-0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E-0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E-0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0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2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8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8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4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1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6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3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6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4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92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7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1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adian rhythm - mam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1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4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78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4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3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32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98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74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25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0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07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72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so-ventral axis 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03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03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0512</w:t>
            </w:r>
          </w:p>
        </w:tc>
        <w:tc>
          <w:tcPr>
            <w:tcW w:w="3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in type O-Glycan biosynthesi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03</w:t>
            </w:r>
          </w:p>
        </w:tc>
      </w:tr>
      <w:tr w:rsidR="00E47B05" w:rsidRPr="00E47B05" w:rsidTr="00E47B0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4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B05" w:rsidRPr="00E47B05" w:rsidRDefault="00E47B05" w:rsidP="00E47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7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73</w:t>
            </w:r>
          </w:p>
        </w:tc>
      </w:tr>
    </w:tbl>
    <w:p w:rsidR="00E47B05" w:rsidRDefault="00E47B05"/>
    <w:sectPr w:rsidR="00E47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275" w:rsidRDefault="00962275" w:rsidP="003D2DC5">
      <w:r>
        <w:separator/>
      </w:r>
    </w:p>
  </w:endnote>
  <w:endnote w:type="continuationSeparator" w:id="0">
    <w:p w:rsidR="00962275" w:rsidRDefault="00962275" w:rsidP="003D2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275" w:rsidRDefault="00962275" w:rsidP="003D2DC5">
      <w:r>
        <w:separator/>
      </w:r>
    </w:p>
  </w:footnote>
  <w:footnote w:type="continuationSeparator" w:id="0">
    <w:p w:rsidR="00962275" w:rsidRDefault="00962275" w:rsidP="003D2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B05"/>
    <w:rsid w:val="00186125"/>
    <w:rsid w:val="003D2DC5"/>
    <w:rsid w:val="00962275"/>
    <w:rsid w:val="00E47B05"/>
    <w:rsid w:val="00E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9C993"/>
  <w15:chartTrackingRefBased/>
  <w15:docId w15:val="{5BCE0E80-ACEC-4938-B599-4FAEAA311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1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8-30T08:15:00Z</dcterms:created>
  <dcterms:modified xsi:type="dcterms:W3CDTF">2025-03-14T07:54:00Z</dcterms:modified>
</cp:coreProperties>
</file>